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04"/>
        <w:gridCol w:w="1965"/>
        <w:gridCol w:w="194"/>
        <w:gridCol w:w="4655"/>
        <w:gridCol w:w="2268"/>
      </w:tblGrid>
      <w:tr>
        <w:trPr>
          <w:trHeight w:val="33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accharomyces cerevisia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qPCR prim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</w:tr>
      <w:tr>
        <w:trPr>
          <w:trHeight w:val="33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/ORF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 5' --&gt; 3'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CT1 Forward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1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TGGATTGGTGGTTC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CT1 Reverse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1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GACCACTTTCGTCG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11 Forward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11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 CTT CAA TTG GCA CAT 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11 Reverse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11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 CCC AAG AAA CGG AAG 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14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andida albican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qPCR primers</w:t>
            </w:r>
          </w:p>
        </w:tc>
      </w:tr>
      <w:tr>
        <w:trPr>
          <w:trHeight w:val="375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/ORF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75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 5' --&gt; 3'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1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1/orf19.5007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GTATTGCTGAACG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ley et al., 2011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1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1/orf19.5007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ACCAATCCAGACA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ley et al., 2011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1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1/orf19.574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CATGAATCAGCATCCAC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Green et al., 2005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1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1/orf19.574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TTTTCACCCATACTTGGT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een et al., 2005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3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3/orf19.1816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TCCTTATGAATCACCATCTA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een et al., 2005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3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3/orf19.1816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TTTCATCCATACTTGATTTCA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een et al., 2005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P1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P1/orf19.132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CTCCTCAACCTGATCAGCC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P1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P1/orf19.132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GAGTTGTTGGCTTTTCTG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P1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P1/orf19.140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CCAGGTACTGAAACCAC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P1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P1/orf19.140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CCTGGGATAACGGGTTG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R1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R1/orf19.220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ACCGCCAAGGCCA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R1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R1/orf19.220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TCACTGATTTGAGCCAC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3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3/orf19.7586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GTGCTGCTGGATCTTA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3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3/orf19.7586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AAATTGTTTGGCAGTGG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E7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E7/orf19.494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CAGGTACGAAGGCAG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E7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E7/orf19.4941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GCAATCTTGGCATTAATG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3 Forwar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3/orf19.6814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AGTTGCTTTGGGCA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3 Rever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3/orf19.6814</w:t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CCAAGTCGTCACC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62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372"/>
        <w:gridCol w:w="2422"/>
        <w:gridCol w:w="5824"/>
        <w:gridCol w:w="1418"/>
      </w:tblGrid>
      <w:tr>
        <w:trPr>
          <w:trHeight w:val="330" w:hRule="atLeast"/>
        </w:trPr>
        <w:tc>
          <w:tcPr>
            <w:tcW w:w="126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andida albican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eletion and over-expression primers</w:t>
            </w:r>
          </w:p>
        </w:tc>
      </w:tr>
      <w:tr>
        <w:trPr>
          <w:trHeight w:val="37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F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 5' --&gt; 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33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3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</w:t>
            </w:r>
            <w:r>
              <w:rPr>
                <w:rFonts w:cs="Times New Roman" w:ascii="Times New Roman" w:hAnsi="Times New Roman"/>
              </w:rPr>
              <w:t>.124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31 forward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AATATTTCCATGGCGAAAACAATTGAAAAAAAAAAGCACACACAACAAAGTTTCACCTAACCAACATCATTACTTTCAAACACTCACCATACCCTTTCCCAGTCACGAC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3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</w:t>
            </w:r>
            <w:r>
              <w:rPr>
                <w:rFonts w:cs="Times New Roman" w:ascii="Times New Roman" w:hAnsi="Times New Roman"/>
              </w:rPr>
              <w:t>.124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31 reverse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GTTTCCAGCAGTTAAATTAGTTACCAATGCAGCTACTTTTATTCTTGTCATTATTAACACTCTACTAGATCTTTTTGCTTCCTTCCTTTCATTTCTGTGGAATTGTGAGCGG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72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13/SRB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</w:t>
            </w:r>
            <w:r>
              <w:rPr>
                <w:rFonts w:cs="Times New Roman" w:ascii="Times New Roman" w:hAnsi="Times New Roman"/>
              </w:rPr>
              <w:t>.145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13 forward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CTTCGAGGAATCTCATTTAACTTCAGCTTTCTTCTGGCTACTACAATCTTCACTTACAACTAGAATTCATACTAAAAACATTCGATAGAAACATCTTTCCCAGTCACGAC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13/SRB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</w:t>
            </w:r>
            <w:r>
              <w:rPr>
                <w:rFonts w:cs="Times New Roman" w:ascii="Times New Roman" w:hAnsi="Times New Roman"/>
              </w:rPr>
              <w:t>.145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13 reverse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CATTTGTTGAACAACGACTGGGAGGAAAAAAAAAAAATACAGAACTAAAAAAAGTCGTGCGAAATGGCCATACTCATTAAACCTATGTACAGCTTGTGGAATTGTGAGCGG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S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.574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LS1 forward ectopic express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AAACGTTAAGACATTGGAATTTTTCATCAAATTTACGATGAATTGCTAATCATCTTTGGAGATATTCGTAGTAAGATCTTCAACCCAAGTTGTCAATCAAGCTTGCCTCGTCC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S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0" w:val="clear"/>
              </w:rPr>
              <w:t>orf19.574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LS1 reverse ectopic express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CCAAGTTAATGAATTAAAACTATCAAAAACACCAGTGATTGTCTTTGCACTTGCAATTGACAAATATAGGAATAACAATGTAAATTGTTGAAGCAT</w:t>
            </w:r>
            <w:r>
              <w:rPr>
                <w:rFonts w:cs="Times New Roman" w:ascii="Times New Roman" w:hAnsi="Times New Roman"/>
                <w:bCs/>
              </w:rPr>
              <w:t xml:space="preserve"> TATAAAATGTATACTTA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20/SRB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2711.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20 forward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TCTAGTTTAAGTAACAACATTGATGTTGAAAACAAGGGTGAATACTTCTTAACAGACCTCGCAACACTTTGTATATACTTTTCGAATCATTAGATTTTTCCCAGTCACGAC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20/SRB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2711.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D20  reverse deletion primer</w:t>
            </w:r>
          </w:p>
        </w:tc>
        <w:tc>
          <w:tcPr>
            <w:tcW w:w="5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TTCTCCTTTAATGATAATATCTATGTGGTCAACTTACAATCTTTATTTCTTATATAATTTATTTTCATTTTCTCAAACTAATTACAGTTGTTGACGGTGGAATTGTGAGCGG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61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353"/>
        <w:gridCol w:w="2380"/>
        <w:gridCol w:w="5954"/>
        <w:gridCol w:w="1417"/>
      </w:tblGrid>
      <w:tr>
        <w:trPr>
          <w:trHeight w:val="330" w:hRule="atLeast"/>
        </w:trPr>
        <w:tc>
          <w:tcPr>
            <w:tcW w:w="126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andida albican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complementation primers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 5' --&gt; 3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124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31 forward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ACAGGAAACAGCTATGACCATGATTACGCCAAGCTAATTTAGCTTCAATTTCT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124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31 reverse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CCATATGGGAGAGCTCCCAACGCGTTGGATGCATAGTCCTCTATTATCAACATA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57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3/SRB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145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3 forward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ACAGGAAACAGCTATGACCATGATTACGCCAAGCTAGTACATCTCTTTGCAAG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3/SRB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145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3 reverse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CCATATGGGAGAGCTCCCAACGCGTTGGATGCATAGTGCAAAAGATGGTTCCT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0/SRB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2711.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0 forward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ACAGGAAACAGCTATGACCATGATTACGCCAAGCTTTTAAATTCAAAAGTGT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0/SRB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19.2711.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0  reverse complementation prime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CCATATGGGAGAGCTCCCAACGCGTTGGATGCATAGAGGAAGACTATTCTAGAA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. </w:t>
      </w:r>
    </w:p>
    <w:sectPr>
      <w:type w:val="nextPage"/>
      <w:pgSz w:orient="landscape" w:w="16838" w:h="11906"/>
      <w:pgMar w:left="1440" w:right="1440" w:gutter="0" w:header="0" w:top="141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2:23:00Z</dcterms:created>
  <dc:creator>User</dc:creator>
  <dc:description/>
  <cp:keywords/>
  <dc:language>en-US</dc:language>
  <cp:lastModifiedBy>Monash Staff</cp:lastModifiedBy>
  <cp:lastPrinted>2012-02-22T11:27:00Z</cp:lastPrinted>
  <dcterms:modified xsi:type="dcterms:W3CDTF">2012-02-22T22:24:00Z</dcterms:modified>
  <cp:revision>3</cp:revision>
  <dc:subject/>
  <dc:title/>
</cp:coreProperties>
</file>